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rStyle w:val="StrongEmphasis"/>
        </w:rPr>
        <w:t xml:space="preserve">Additional file 1, Table S1.  </w:t>
      </w:r>
      <w:r>
        <w:rPr>
          <w:rStyle w:val="StrongEmphasis"/>
          <w:b w:val="false"/>
        </w:rPr>
        <w:t>G</w:t>
      </w:r>
      <w:r>
        <w:rPr/>
        <w:t>eneral features of putative ORFs of vB_BceM_Bc431v3 and homology to proteins in the database.  In addition, protein motifs including transmembrane domains are included.</w:t>
      </w:r>
    </w:p>
    <w:p>
      <w:pPr>
        <w:pStyle w:val="ListParagraph"/>
        <w:spacing w:lineRule="auto" w:line="480"/>
        <w:ind w:left="1134" w:hanging="1134"/>
        <w:rPr/>
      </w:pPr>
      <w:r>
        <w:rPr/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662"/>
        <w:gridCol w:w="674"/>
        <w:gridCol w:w="726"/>
        <w:gridCol w:w="664"/>
        <w:gridCol w:w="474"/>
        <w:gridCol w:w="741"/>
        <w:gridCol w:w="1424"/>
        <w:gridCol w:w="1925"/>
      </w:tblGrid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oordinates</w:t>
            </w:r>
          </w:p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/>
                <w:b/>
                <w:bCs/>
                <w:sz w:val="14"/>
                <w:szCs w:val="16"/>
              </w:rPr>
              <w:t>Stran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/>
                <w:b/>
                <w:bCs/>
                <w:sz w:val="14"/>
                <w:szCs w:val="16"/>
              </w:rPr>
              <w:t>Length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ene</w:t>
            </w:r>
          </w:p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ORF)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ass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# AA </w:t>
            </w:r>
            <w:r>
              <w:rPr>
                <w:rFonts w:cs="Arial"/>
                <w:b/>
                <w:bCs/>
                <w:sz w:val="14"/>
                <w:szCs w:val="16"/>
              </w:rPr>
              <w:t>residue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Homologs and Motif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4..9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9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gulatory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41088.1 ORF187 [Staphylococcus phage G1]; Motifs: HTH_XRE[cd00093], Helix-turn-helix XRE-family like protei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5..11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4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8..15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6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329.1| hypothetical protein EFP_gp220 [Enterococcus phage phiEF24C]; 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7..18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0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638.1| gp68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4..208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9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Phobius  and SPLIT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98..257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6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10..314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6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40..34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8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11.1| hypothetical protein EFP_gp002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3..38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5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12.1| hypothetical protein EFP_gp003 [Enterococcus phage phiEF24C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36..56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9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43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rminase, large subunit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S45252.1| large terminase [Bacillus phage 1102phi1-3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98..65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36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N-acetylmuramoyl-L-alanine amid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/>
                <w:sz w:val="16"/>
                <w:szCs w:val="16"/>
                <w:lang w:val="pt-BR"/>
              </w:rPr>
              <w:t xml:space="preserve">Sequence similarity to: ADF97544.1| PlyM19 [uncultured phage] &amp; NP_844822.1| N-acetylmuramoyl-L-alanine amidase [Bacillus anthracis str. </w:t>
            </w:r>
            <w:r>
              <w:rPr>
                <w:rFonts w:cs="Arial"/>
                <w:sz w:val="16"/>
                <w:szCs w:val="16"/>
              </w:rPr>
              <w:t>Ames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83..71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4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CAA72265.1| hypothetical protein [Bacillus phage Bastille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28..74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9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04..758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4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9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01..838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75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ind w:right="34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16.1| hypothetical protein EFP_gp007 [Enterococcus phage phiEF24C]; 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89..87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1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05..96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3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H family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857155.1| PhoH family protein [Burkholderia phymatum STM815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48..1043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92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44..119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1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6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89.1| hypothetical protein EFP_gp080 [Enterococcus phage phiEF24C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08..1224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2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38719.1| ORF180 [Staphylococcus phage Twort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40..131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06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ymidylate synth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BAI49171.1| hypothetical protein [Bacillus phage phiNIT1]; Motifs: one transmembrane domain shown using TMHMM and SPLIT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45..137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25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BAI49172.1| hypothetical protein [Bacillus phage phiNIT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71..140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9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54..1465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4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hydrofolate reduct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BAI49173.1| hypothetical protein [Bacillus phage phiNIT1] &amp; YP_002505644.1| dihydrofolate reductase region [Clostridium cellulolyticum H10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54..148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9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7076149.1| predicted protein [Listeria monocytogenes FSL N1-017] &amp; YP_003413444.1| hypothetical protein LM5578_1332 [Listeria monocytogenes 08-5578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893..1509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1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08..153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7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189511.1| hypothetical protein bcere0028_56130 [Bacillus cereus AH1271] &amp; ADH03132.1| gp51 [Brochothrix phage BL3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71..156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21..158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2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7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100578.1| hypothetical protein bthur0008_6270 [Bacillus thuringiensis serovar berliner ATCC 10792] &amp; YP_002300464.1| gp34.65 [Bacillus phage SPO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27..165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8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0241333.1| conserved hypothetical protein protein [Bacillus cereus G924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524..1672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3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32..1699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4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95..172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2425598.1| hypothetical protein AFE_1126 [Acidithiobacillus ferrooxidans ATCC 2327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99..1750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6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10..177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4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98..1796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8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968..1915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35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223180.1| hypothetical protein bcere0021_27880 [Bacillus cereus Rock3-42] &amp; YP_003792713.1| hypothetical protein BACI_c29530 [Bacillus anthracis CI] &amp; YP_001468622.1| gp52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167..193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3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87..197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3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761..1996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61..2089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79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C-terminus of ZP_03227722.1| hypothetical protein Bcoam_18025 [Bacillus coahuilensis m4-4] &amp; YP_078165.1| hypothetical protein BL03189 [Bacillus licheniformis ATCC 1458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90..211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5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52..219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2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63..221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2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50..2225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5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7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48..2246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1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89..2284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5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03..2325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5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253..234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3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34..2410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4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3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02..247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09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05..254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551773.1| hypothetical protein Bpro_5003 [Polaromonas sp. JS666] &amp; YP_516054.1| hypothetical protein Rfer_4370 [Rhodoferax ferrireducens T118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16..260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0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214..263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3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4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504..2665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1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644..268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74..2753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1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85030.1| group-specific protein [Bacillus cereus E33L] &amp; ZP_05182902.1| hypothetical protein BantA1_01480 [Bacillus anthracis str. A1055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541..277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019..282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2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79..2948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28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522..298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5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7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849..300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64..3023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234..304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7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414..3056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8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560..309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5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994..314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485..3182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1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38..320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6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024..3232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6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4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345..329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7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956..332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8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24542.1| hypothetical protein KgORF114 [Staphylococcus phage K] &amp; ZP_04007984.1| hypothetical protein HMPREF0528_1516 [Lactobacillus johnsoni ATCC 3320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200..334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437..338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3965790.1| hypothetical protein PPSC2_p0331 [Paenibacillus polymyxa SC2] &amp; YP_002408622.1| hypothetical protein ECIAI39_2683 [Escherichia coli IAI39] &amp; NP_899386.1| hypothetical protein KVP40.0139 [Vibrio phage KVP4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831..340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125..3452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74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530..349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7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966..353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231038.1| hypothetical protein bcere0020_53370 [Bacillus cereus Rock3-29] &amp; ZP_04237035.1| hypothetical protein bcere0019_56010 [Bacillus cereus Rock3-28] &amp; YP_001331320.1| hypothetical protein NWMN_0286 [Staphylococcus aureus subsp. aureus str. Newman] &amp; ABF73263.1| hypothetical protein [Staphylococcus aureus phage phiNM4]; Motifs: one transmembrane domain shown using TMHMM and Phobiu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40..3653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1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5399400.1| hypothetical protein CdifQCD_20116 [Clostridium difficile QCD-37x79]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58..373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7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58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al-dependent hydrol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068850.1| Metal-dependent hydrolase [Bacillus thuringiensis IBL 4222] &amp; YP_176632.1| metal-dependent hydrolase [Bacillus clausii KSM-K16] &amp; YP_176632.1| metal-dependent hydrolase [Bacillus clausii KSM-K16]; Motifs:Lactamase_B[smart00849], Metallo-beta-lactamase superfamily &amp; Lactamase_B[pfam00753], Metallo-beta-lactamase superfamily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327..374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477..378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806..3788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2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5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905..389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87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6842980.1|  hypothetical protein BCh11DRAFT_4247 [Burkholderia sp. Ch1-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993..3916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163..394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9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453..3966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665..4006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96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5332268.1| hypothetical protein CdifQCD-6_20935 [Clostridium difficile QCD-63q42] &amp; YP_003424038.1| hypothetical protein mru_1296 [Methanobrevibacter ruminantium M1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100..421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29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5332267.1| hypothetical protein CdifQCD-6_20930 [Clostridium difficile QCD-63q42] &amp; YP_003424039.1| hypothetical protein mru_1297 [Methanobrevibacter ruminantium M1] &amp; YP_003358621.1| hypothetical protein [Shigella phage phiSboM-AG3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175..425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hypothetical protein bthur0006_2390 [Bacillus thuringiensis serovar kurstaki str. T03a00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573..427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8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7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773..429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7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hypothetical protein bthur0002_60280 [Bacillus thuringiensis Bt407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064..4324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397..435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0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545..439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002..443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5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330..445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9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896..4557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9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687..4800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23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tsK_SpoIIIE-family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3115151.1|  DNA translocase stage III sporulation protein [Bacillus cereus 03BB108] &amp; YP_003702382.1 cell division protein FtsK/SpoIIIE [Syntrophothermus lipocalidus DSM 12680]; Motifs: FtsK_SpoIIIE[pfam01580], FtsK/SpoIIIE family &amp; FtsK[COG1674], DNA segregation ATPase FtsK/SpoIIIE and related protei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998..481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09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9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126..4914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9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254516.1| hypothetical protein bcere0016_56800 [Bacillus cereus 95/8201] &amp; ZP_04242683.1| hypothetical protein bcere0018_53970 [Bacillus cereus Rock1-15]; Motifs: 5-7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280..498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20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hree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846..5003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117..502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442..507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4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768..518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96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red hypothetical protein; putative segregation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861681.1| conserved hypothetical protein [Clostridium botulinum D str. 1873] &amp; YP_879207.1| hypothetical protein NT01CX_0741 [Clostridium novyi NT] &amp; ZP_02622065.1| conserved hypothetical protein [Clostridium botulinum C str.Eklund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008..522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3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243..527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42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745..534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3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A polymerase sigma-70 factor, sigma-B/F/G subfamily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CL00355.1|  Bcp25 [Bacillus phage Bcp1] &amp; YP_001112465.1 FliA/WhiG family RNA polymerase sigma factor [Desulfotomaculum reducens MI-1]; Motifs: spore_sigF[TIGR02885], RNA polymerase sigma-F factor &amp; FliA[COG1191], DNA-directed RNA polymerase specialized sigma subunit &amp; PRK07408[PRK07408], RNA polymerase sigma factor SigF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514..5428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45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putative RNA polymerase sigma factor G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Sequence similarity to: ACL00354.1|  Bcp26 [Bacillus phage Bcp1]  &amp; YP_003840016.1 RNA polymerase, sigma 28 subunit, FliA/WhiG subfamily [Caldicellulosiruptor obsidiansis OB47]; Motifs: PRK05572[PRK05572], sporulation sigma factor SigF &amp; SigBFG[TIGR02980], RNA polymerase sigma-70 factor, sigma-B/F/G subfamily &amp; PRK08215[PRK08215], sporulation sigma factor SigG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452..5493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5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933..5554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18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562..5581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4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810..560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9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066..568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48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046..572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1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270..575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0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512..578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3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829..584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460..590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1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2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C-terminus of YP_001468547.1| gp167 [Listeria phage A511] &amp; YP_001504192.1| hypothetical protein EFP_gp083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175..5965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1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400.1| gp97 [Listeria phage P100] &amp; YP_001468546.1| gp166 [Listeria phage A51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669..6039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9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90.1| hypothetical protein EFP_gp081 [Enterococcus phage phiEF24C] &amp; AAY53399.1| gp96 [Listeria phage P100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718..615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23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534.1| gp154 [Listeria phage A511] &amp; AAY53389.1| gp86 [Listeria phage P10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572..6176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8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766..623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38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533.1| gp153 [Listeria phage A511] &amp; YP_001504185.1| hypothetical protein EFP_gp076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298..630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63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24229.1| hypothetical protein LPPPVgp01 [Listonella phage phiHSIC] &amp; ZP_07135017.1| conserved domain protein [Escherichia coli MS 115-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171..637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902..646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12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24229.1| hypothetical protein LPPPVgp01 [Listonella phage phiHSIC] &amp; ZP_04670588.1| conserved hypothetical protein [Clostridiales bacterium 1_7_47_FAA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711..6542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4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 YP_001504184.1| hypothetical protein EFP_gp075 [Enterococcus phage phiEF24C]  &amp; AAY53387.1| gp84 [Listeria phage P10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482..662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2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16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237..6644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7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436..6679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0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four transmembrane domains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797..6725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38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NP_943990.1| hypothetical protein Aeh1p112 [Aeromonas phage Aeh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275..678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1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530.1| gp150 [Listeria phage A511] &amp; AAY53385.1| gp82 [Listeria phage P10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913..6807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7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2449542.1| hypothetical protein BCAH820_0569 [Bacillus cereus AH82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079..6836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1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366..687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5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794..6919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6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075859.1| hypothetical protein bthur0013_62310 [Bacillus thuringiensis IBL 200] &amp; YP_002300321.1| gp1.2 [Bacillus phage SPO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194..694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6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167552.1| hypothetical protein bmyco0001_8070 [Bacillus mycoides DSM 2048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419..696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3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5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650..6999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6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993..702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285..706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86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673..714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28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utative tRNAHis guanylyltransfer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0738534.1| Hypothetical protein RBTH_06728 [Bacillus thuringiensis serovar israelensis ATCC 35646] &amp; YP_003947904.1| protein [Paenibacillus polymyxa SC2]; Motifs: COG4021[COG4021], Uncharacterized conserved protein &amp; Thg1[pfam04446], tRNAHis guanylyltransfera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487..7177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0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779..721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7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134..726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09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711..7285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3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856..7314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155..733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4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7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361..7378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2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808..7407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0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038..745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1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dicted methyltransfer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686174.1| SAM-dependent methyltransferase [uncultured methanogenic archaeon RC-I] &amp; ZP_06232159.1| Methyltransferase type 11 [Desulfovibrio aespoeensis Aspo-2]; Motifs: Methyltransf_11[pfam08241], Methyltransferase domain &amp; PLN02336[PLN02336], phosphoethanolamine N-methyltransfera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570..7476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4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758..7494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942..751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8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250..756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hree transmembrane domains shown using TMHMM and Phobiu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647..7695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41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83.1| gp80 [Listeria phage P100]  &amp; YP_001468528.1| gp148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977..7723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5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0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283..7824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66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82.1| gp79 [Listeria phage P100] &amp; YP_001468527.1| gp147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203..7837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1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9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401..7887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19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877..7917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0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two transmembrane domains shown using TMHMM and Phobius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228..7986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29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sigma factor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523.1| gp143 [Listeria phage A511] &amp; AAY53377.1| gp74 [Listeria phage P100] &amp; YP_001504175.1| Gene info linked to YP_001504175.1 putative sigma factor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859..802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6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40963.1| ORF121 [Staphylococcus phage G1]  &amp; YP_001504174.1| hypothetical protein EFP_gp065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253..814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08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cA-like recombin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CU27400.1| recombination repair protein [Bacillus phage Bcp1] &amp; YP_001468521.1| gp141 [Listeria phage A511] &amp; AAY53375.1| gp72 [Listeria phage P100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527..819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3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; putative structur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271191.1| hypothetical protein bcere0013_57720 [Bacillus cereus BDRD-ST26] &amp; YP_001828719.1| structural protein [Lactococcus phage 1706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004..833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31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520.1| gp140 [Listeria phage A511] &amp; AAY53374.1| gp71 [Listeria phage P100] &amp; YP_001504172.1| hypothetical protein EFP_gp063 [Enterococcus phage phiEF24C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409..837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5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744..8428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6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8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519.1| gp139 [Listeria phage A511] &amp; AAY53373.1| gp70 [Listeria phage P100] &amp; YP_001504171.1| hypothetical protein EFP_gp062 [Enterococcus phage phiEF24C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385..875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39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polymer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YP_001504170.1| putative DNA polymerase [Enterococcus phage phiEF24C] &amp; YP_024516.1| putative DNA polymerase [Staphylococcus phage K] &amp; YP_238608.1| ORF004 [Staphylococcus phage Twort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517..8767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2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785..8845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1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-5 cytosine-specific DNA methylase I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Motifs: Cyt_C5_DNA_methylase[cd00315], Cytosine-C5 specific DNA methylases &amp; Dcm[COG0270], Site-specific DNA methylase ; YP_001885133.1| DNA methyltransferase [Clostridium botulinum B str. Eklund 17B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452..894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25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-5 cytosine-specific DNA methylase II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7461376.1| DNA (cytosine-5-)-methyltransferase [Streptococcus pyogenes ATCC 0782] &amp; YP_003307635.1| DNA-cytosine methyltransferase [Sebaldella termitidis ATCC 33386]; Motifs: Cyt_C5_DNA_methylase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576..8987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8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DNA-binding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YP_001504169.1| putative integration host factor [Enterococcus phage phiEF24C] &amp; YP_024515.1| putative integration host factor [Staphylococcus phage K; Motifs: Bac_DNA_binding[pfam00216], Bacterial DNA-binding protein &amp; HU_IHF[cd00591], Integration host factor (IHF) and HU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877..9063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6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YP_001468515.1| gp135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786..910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6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028..9178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37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redicted nucleotidyltransfer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0738350.1| hypothetical protein RBTH_07153 [Bacillus thuringiensis serovar israelensis ATCC 35646] &amp; YP_120176.1| hypothetical protein nfa39640 [Nocardia farcinica IFM 10152] ; Motifs: Nuc-transf[pfam10127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782..919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1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906..922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7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7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233..925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9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513..9273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8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809..934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43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557..946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46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ribonucleotide reductase, beta subunit; putative trans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Sequence similarity to: YP_002314759.1| ribonucleotide-diphosphate reductase subunit beta [Anoxybacillus flavithermus WK1] &amp; YP_001814761.1| ribonucleotide-diphosphate reductase subunit beta [Exiguobacterium sibiricum 255-15]; 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770..949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958..972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23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ribonucleoside-diphosphate reductase, alpha subunit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/>
                <w:sz w:val="16"/>
                <w:szCs w:val="16"/>
                <w:lang w:val="it-IT"/>
              </w:rPr>
              <w:t xml:space="preserve">Sequence similarity to: ZP_06811026.1| ribonucleoside-diphosphate reductase, alpha subunit [Geobacillus thermoglucosidasius C56-YS93] &amp; YP_002948760.1| ribonucleoside-diphosphate reductase, alpha subunit [Geobacillus sp. </w:t>
            </w:r>
            <w:r>
              <w:rPr>
                <w:rFonts w:cs="Arial"/>
                <w:sz w:val="16"/>
                <w:szCs w:val="16"/>
              </w:rPr>
              <w:t>WCH70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329..978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46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40945.1| ORF064 [Staphylococcus phage G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898..9816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2736883.1| hypothetical protein SPJ_1865 [Streptococcus pneumoniae JJA] &amp; ZP_07341708.1| hypothetical protein CGSSpBS455_09202 [Streptococcus pneumoniae BS455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161..985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8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525..9886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8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8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869..9968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25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putative deoxyuridine 5'-triphosphate nucleotidohydrol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7327522.1| deoxyuridine 5'-triphosphate nucleotidohydrolase Dut [Acetivibrio cellulolyticus CD2] ; Motifs:dut[PRK0060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751..10002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8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112593.1| hypothetical protein bthur0007_64890 [Bacillus thuringiensis monterrey BGSC 4AJ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038..10019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2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6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ifs: one transmembrane domain shown using TMHMM and Phobius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197..10127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84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prim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97.1 gp117 [Listeria phage A511]  &amp; YP_001504158.1 putative primase [Enterococcus phage phiEF24C]; Motif: dnaG[TIGR01391], DNA primase &amp; DnaG[COG0358], DNA primase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292..1018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5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238590.1| ORF065 [Staphylococcus phage Twort] &amp; YP_002790821.1| hypothetical protein lb338_phage_142 [Lactobacillus phage Lb338-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861..10375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87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exonuclease I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95.1| gp115 [Listeria phage A511] &amp; YP_024504.1| putative exonuclease [Staphylococcus phage K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862..10495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64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exonuclease II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94.1| gp114 [Listeria phage A511] &amp; YP_001504155.1| putative exonuclease [Enterococcus phage phiEF24C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940..1052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298..10676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50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helicase I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93.1| gp113 [Listeria phage A511] &amp; YP_001504154.1| putative helicase [Enterococcus phage phiEF24C]; Motifs: DnaB_C[cd00984], DnaB helicase &amp; DnaB_C[pfam03796], DnaB-like helicase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842..1085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19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94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transcriptional regulator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 ADJ53148.1|  gp114 [Brochothrix phage A9] &amp; AAY53346.1|  gp43 [Listeria phage P100] &amp; YP_001468492.1 gp112 [Listeria phage A511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591..11036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95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helicase II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45.1| gp42 [Listeria phage P100]&amp; YP_001468491.1| gp111 [Listeria phage A511] &amp; YP_001504152.1| putative helicase [Enterococcus phage phiEF24C]; Motifs: Helicase_C[pfam0027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385..11066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2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0738311.1| hypothetical protein RBTH_07102 [Bacillus thuringiensis serovar israelensis ATCC 35646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181..1113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1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385..11487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9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40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tai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50.1| putative adsorption associated tail protein [Enterococcus phage phiEF24C] &amp; AAY53340.1| gp37 [Listeria phage P100]; Postulated structural protein by homology with Listeria phage A511 structural proteins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894..1159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23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utative structur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84.1| gp104 [Listeria phage A511] 7 YP_238576.1| ORF005 [Staphylococcus phage Twort]; Postulated structural protein by homology with Listeria phage A511 structural proteins; Postulated structural protein by homology with Listeria phage A511 structural proteins</w:t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930..11697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8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utative baseplat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83.1| gp103 [Listeria phage A511] &amp; AAY53337.1| gp34 [Listeria phage P100] &amp; YP_001504147.1| putative structural protein [Enterococcus phage phiEF24C]; ; Motifs: XkdT[COG3299], Uncharacterized homolog of phage Mu protein gp47 &amp; Baseplate_J[pfam04865], Baseplate J-like protein; Postulated structural protein by homology with Listeria phage A511 structural proteins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990..11773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10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utative baseplat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36.1| gp33 [Listeria phage P100] &amp; YP_001468482.1| gp102 [Listeria phage A511] &amp; YP_024491.1| putative bacteriophage baseplate protein [Staphylococcus phage K]; Postulated structural protein by homology with Listeria phage A511 structural proteins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739..11826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35.1| gp32 [Listeria phage P100] &amp; YP_001468481.1| gp101 [Listeria phage A511] &amp; YP_001504145.1| hypothetical protein EFP_gp036 [Enterococcus phage phiEF24C]; Motifs: one transmembrane domain shown using Phobius  and SPLIT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268..11909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77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80.1| gp100 [Listeria phage A511] &amp; AAY53334.1| gp31 [Listeria phage P100] &amp; YP_001504144.1| hypothetical protein EFP_gp035 [Enterococcus phage phiEF24C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147..1196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6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3598292.1| hypothetical protein BsubsN3_22509 [Bacillus subtilis subsp. subtilis str. NCIB 3610] &amp; YP_001642664.1| hypothetical protein BcerKBAB4_5738 [Bacillus weihenstephanensis KBAB4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648..1198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4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858..1203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65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3598341.1| hypothetical protein BsubsN3_22754 [Bacillus subtilis subsp. subtilis str. NCIB 3610] &amp; YP_001642410.1| hypothetical protein BcerKBAB4_5443 [Bacillus weihenstephanensis KBAB4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388..1230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65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minor structur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41.1| putative minor structural protein [Enterococcus phage phiEF24C] &amp; ZP_03777394.1| hypothetical protein CLOHYLEM_04446 [Clostridium hylemonae DSM 15053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094..12716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6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985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age minor structur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40.1| putative tail fiber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250..12865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9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227935.1| hypothetical protein bcere0020_22130 [Bacillus cereus Rock3-29] &amp; YP_001642407.1| hypothetical protein BcerKBAB4_5440 [Bacillus weihenstephanensis KBAB4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674..13071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78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age minor structural protein, putative tail fiber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40.1| putative tail fiber [Enterococcus phage phiEF24C] &amp; AAY53333.1| gp30 [Listeria phage P100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750..1329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1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78.1| gp98 [Listeria phage A511] &amp; AAY53332.1| gp29 [Listeria phage P100]</w:t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030..13688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34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tail protein possessing endo-beta-N-acetylglucosaminidase activity; putative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31.1| gp28 [Listeria phage P100] &amp; YP_001468477.1| gp97 [Listeria phage A511] &amp; YP_001504138.1| putative tail lysin [Enterococcus phage phiEF24C]; Motifs: C-terminus LytD[COG4193], Beta- N-acetylglucosaminidase &amp; LYZ2[smart00047], Lysozyme subfamily 2 &amp; Glucosaminidase[pfam01832], Mannosyl-glycoprotein endo-beta-N-acetylglucosaminidase domains; Motifs: three transmembrane domains shown using TMHMM and SPLIT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936..1374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1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YP_001468476.1| gp96 [Listeria phage A511] &amp; AAY53330.1| gp27 [Listeria phage P100] &amp; YP_001504137.1| putative RNA polymerase [Enterococcus phage phiEF24C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555..1379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36.1| hypothetical protein EFP_gp027 [Enterococcus phage phiEF24C] &amp; YP_001468475.1| gp95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083..13898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36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125..1397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67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L-alanoyl-D-glutamate peptid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Sequence similarity to: YP_001376959.1| 3D domain-containing protein [Bacillus cereus subsp. cytotoxis NVH 391-98]; Motifs: COG3584[COG3584], Uncharacterized protein conserved in bacteria &amp; 3D[pfam06725], 3D domain &amp; MltA[COG2821], Membrane-bound lytic murein transglycosylase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923..1422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3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05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296147.1| hypothetical protein bcere0007_33800 [Bacillus cereus AH621] &amp; ZP_04208583.1| hypothetical protein bcere0024_34060 [Bacillus cereus Rock4-18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337..1427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2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utative tai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74.1| gp94 [Listeria phage A511]; Postulated structural protein by homology with Listeria phage A511 structural proteins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820..14452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12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il sheath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9620.1| tail sheath protein [Listeria phage A511] &amp; YP_001468473.1| tail sheath protein precursor [Listeria phage A51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556..1447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31.1| hypothetical protein EFP_gp022 [Enterococcus phage phiEF24C] &amp; YP_001468472.1| gp92 [Listeria phage A51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774..14563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59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AAY53325.1| gp22 [Listeria phage P100] &amp; YP_001468471.1| gp91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655..14628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14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70.1| gp90 [Listeria phage A511]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284..1470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2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97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YP_001468469.1| gp89 [Listeria phage A511]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092..14796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97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, putative structur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27.1| hypothetical protein EFP_gp018 [Enterococcus phage phiEF24C] &amp; YP_001468468.1| gp88 [Listeria phage A511]; Postulated structural protein by homology with Listeria phage A511 structural protei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988..14819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3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8285..14972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54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jor capsid precursor; putative membrane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66.1| major capsid protein precursor [Listeria phage A511] &amp; YP_001469619.1| major capsid protein [Listeria phage A511]; Motifs: one transmembrane domain shown using TMHMM and Phobi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9892..15077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03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0790..1515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88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age prohead protease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64.1| gp84 [Listeria phage A511] &amp; CAA62538.1| ORF1 [Listeria phage A511]; Motifs: Peptidase_U35[pfam04586], Caudovirus prohead protease &amp; proheadase_HK97[TIGR01543], phage prohead protease, HK97 family &amp; MEROPS Family/Subfamily = U35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697..1533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77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8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age port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504121.1| putative portal protein [Enterococcus phage phiEF24C] &amp; YP_001468463.1| gp83 [Listeria phage A511] ; Motifs: Phage_portal[pfam04860], Phage portal protein &amp; portal_HK97[TIGR01537], phage portal protein, HK97 family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400..15369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6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1468462.1| gp82 [Listeria phage A511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852..15469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65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ZP_04174859.1| hypothetical protein bcere0030_25170 [Bacillus cereus AH1273] &amp; ZP_04262340.1| hypothetical protein bcere0014_24320 [Bacillus cereus BDRD-ST196]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5194..15582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f23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e similarity to: YP_002770778.1| hypothetical protein BBR47_12970 [Brevibacillus brevis NBRC 100599] &amp; YP_079177.1| phage-like protein [Bacillus licheniformis ATCC 14580]</w:t>
            </w:r>
          </w:p>
        </w:tc>
      </w:tr>
    </w:tbl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</w:r>
    </w:p>
    <w:p>
      <w:pPr>
        <w:pStyle w:val="Normal"/>
        <w:widowControl w:val="false"/>
        <w:autoSpaceDE w:val="false"/>
        <w:spacing w:lineRule="auto" w:line="480" w:before="120" w:after="120"/>
        <w:jc w:val="both"/>
        <w:rPr/>
      </w:pPr>
      <w:r>
        <w:rPr/>
      </w:r>
    </w:p>
    <w:sectPr>
      <w:type w:val="nextPage"/>
      <w:pgSz w:w="12240" w:h="15840"/>
      <w:pgMar w:left="2155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0"/>
        </w:tabs>
        <w:ind w:left="432" w:hanging="432"/>
      </w:pPr>
      <w:rPr>
        <w:b/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b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480" w:after="0"/>
      <w:ind w:left="432" w:hanging="432"/>
      <w:outlineLvl w:val="0"/>
    </w:pPr>
    <w:rPr>
      <w:rFonts w:ascii="Calibri" w:hAnsi="Calibri" w:eastAsia="Cambria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576" w:hanging="576"/>
      <w:outlineLvl w:val="1"/>
    </w:pPr>
    <w:rPr>
      <w:rFonts w:ascii="Calibri" w:hAnsi="Calibri" w:eastAsia="Cambria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720" w:hanging="720"/>
      <w:outlineLvl w:val="2"/>
    </w:pPr>
    <w:rPr>
      <w:rFonts w:ascii="Calibri" w:hAnsi="Calibri" w:eastAsia="Cambria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864" w:hanging="864"/>
      <w:outlineLvl w:val="3"/>
    </w:pPr>
    <w:rPr>
      <w:rFonts w:ascii="Calibri" w:hAnsi="Calibri" w:eastAsia="Cambria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1008" w:hanging="1008"/>
      <w:outlineLvl w:val="4"/>
    </w:pPr>
    <w:rPr>
      <w:rFonts w:ascii="Calibri" w:hAnsi="Calibri" w:eastAsia="Cambria" w:cs="Calibri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1152" w:hanging="1152"/>
      <w:outlineLvl w:val="5"/>
    </w:pPr>
    <w:rPr>
      <w:rFonts w:ascii="Calibri" w:hAnsi="Calibri" w:eastAsia="Cambria" w:cs="Calibri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1296" w:hanging="1296"/>
      <w:outlineLvl w:val="6"/>
    </w:pPr>
    <w:rPr>
      <w:rFonts w:ascii="Calibri" w:hAnsi="Calibri" w:eastAsia="Cambria" w:cs="Calibri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1440" w:hanging="1440"/>
      <w:outlineLvl w:val="7"/>
    </w:pPr>
    <w:rPr>
      <w:rFonts w:ascii="Calibri" w:hAnsi="Calibri" w:eastAsia="Cambria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</w:tabs>
      <w:spacing w:before="200" w:after="0"/>
      <w:ind w:left="1584" w:hanging="1584"/>
      <w:outlineLvl w:val="8"/>
    </w:pPr>
    <w:rPr>
      <w:rFonts w:ascii="Calibri" w:hAnsi="Calibri" w:eastAsia="Cambria" w:cs="Calibri"/>
      <w:i/>
      <w:iCs/>
      <w:color w:val="363636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  <w:i/>
    </w:rPr>
  </w:style>
  <w:style w:type="character" w:styleId="WW8Num18z2">
    <w:name w:val="WW8Num18z2"/>
    <w:qFormat/>
    <w:rPr>
      <w:rFonts w:cs="Times New Roman"/>
      <w:i w:val="false"/>
    </w:rPr>
  </w:style>
  <w:style w:type="character" w:styleId="WW8Num19z0">
    <w:name w:val="WW8Num19z0"/>
    <w:qFormat/>
    <w:rPr>
      <w:rFonts w:cs="Times New Roman"/>
      <w:i/>
    </w:rPr>
  </w:style>
  <w:style w:type="character" w:styleId="WW8Num19z2">
    <w:name w:val="WW8Num19z2"/>
    <w:qFormat/>
    <w:rPr>
      <w:rFonts w:cs="Times New Roman"/>
      <w:i w:val="false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  <w:i/>
    </w:rPr>
  </w:style>
  <w:style w:type="character" w:styleId="WW8Num21z2">
    <w:name w:val="WW8Num21z2"/>
    <w:qFormat/>
    <w:rPr>
      <w:rFonts w:cs="Times New Roman"/>
      <w:i w:val="false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  <w:b/>
      <w:sz w:val="32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  <w:i/>
    </w:rPr>
  </w:style>
  <w:style w:type="character" w:styleId="WW8Num27z2">
    <w:name w:val="WW8Num27z2"/>
    <w:qFormat/>
    <w:rPr>
      <w:rFonts w:cs="Times New Roman"/>
      <w:i w:val="false"/>
    </w:rPr>
  </w:style>
  <w:style w:type="character" w:styleId="WW8Num28z0">
    <w:name w:val="WW8Num28z0"/>
    <w:qFormat/>
    <w:rPr>
      <w:rFonts w:cs="Times New Roman"/>
    </w:rPr>
  </w:style>
  <w:style w:type="character" w:styleId="WW8Num28z2">
    <w:name w:val="WW8Num28z2"/>
    <w:qFormat/>
    <w:rPr>
      <w:rFonts w:cs="Times New Roman"/>
    </w:rPr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Times New Roman" w:cs="Symbol"/>
      <w:b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  <w:i/>
    </w:rPr>
  </w:style>
  <w:style w:type="character" w:styleId="WW8Num31z2">
    <w:name w:val="WW8Num31z2"/>
    <w:qFormat/>
    <w:rPr>
      <w:rFonts w:cs="Times New Roman"/>
      <w:i w:val="false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5z0">
    <w:name w:val="WW8Num35z0"/>
    <w:qFormat/>
    <w:rPr>
      <w:rFonts w:cs="Times New Roman"/>
      <w:i/>
    </w:rPr>
  </w:style>
  <w:style w:type="character" w:styleId="WW8Num35z2">
    <w:name w:val="WW8Num35z2"/>
    <w:qFormat/>
    <w:rPr>
      <w:rFonts w:cs="Times New Roman"/>
      <w:i w:val="false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cs="Times New Roman"/>
    </w:rPr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cs="Times New Roman"/>
      <w:b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cs="Times New Roman"/>
    </w:rPr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cs="Times New Roman"/>
    </w:rPr>
  </w:style>
  <w:style w:type="character" w:styleId="WW8Num45z0">
    <w:name w:val="WW8Num45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color w:val="244061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i/>
      <w:iCs/>
      <w:color w:val="244061"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color w:val="363636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cs="Times New Roman"/>
      <w:i/>
      <w:iCs/>
      <w:color w:val="363636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cs="Times New Roman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lang w:val="en-US"/>
    </w:rPr>
  </w:style>
  <w:style w:type="character" w:styleId="Jrnl">
    <w:name w:val="jrnl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tyleHeading1TimesNewRoman">
    <w:name w:val="Style Heading 1 + Times New Roman"/>
    <w:basedOn w:val="Heading1"/>
    <w:qFormat/>
    <w:pPr>
      <w:keepLines w:val="false"/>
      <w:widowControl w:val="false"/>
      <w:numPr>
        <w:ilvl w:val="0"/>
        <w:numId w:val="2"/>
      </w:numPr>
      <w:autoSpaceDE w:val="false"/>
      <w:spacing w:lineRule="auto" w:line="312" w:before="120" w:after="120"/>
    </w:pPr>
    <w:rPr>
      <w:rFonts w:ascii="Times New Roman" w:hAnsi="Times New Roman" w:cs="Times New Roman"/>
      <w:bCs w:val="false"/>
      <w:color w:val="000000"/>
      <w:kern w:val="2"/>
      <w:szCs w:val="24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TOCHeading">
    <w:name w:val="TOC Heading"/>
    <w:basedOn w:val="Heading1"/>
    <w:next w:val="Normal"/>
    <w:qFormat/>
    <w:pPr>
      <w:numPr>
        <w:ilvl w:val="0"/>
        <w:numId w:val="2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>
      <w:lang w:val="en-CA"/>
    </w:rPr>
  </w:style>
  <w:style w:type="paragraph" w:styleId="Desc">
    <w:name w:val="desc"/>
    <w:basedOn w:val="Normal"/>
    <w:qFormat/>
    <w:pPr>
      <w:spacing w:before="280" w:after="280"/>
    </w:pPr>
    <w:rPr>
      <w:lang w:val="en-CA"/>
    </w:rPr>
  </w:style>
  <w:style w:type="paragraph" w:styleId="Details">
    <w:name w:val="details"/>
    <w:basedOn w:val="Normal"/>
    <w:qFormat/>
    <w:pPr>
      <w:spacing w:before="280" w:after="280"/>
    </w:pPr>
    <w:rPr>
      <w:lang w:val="en-CA"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9:21:00Z</dcterms:created>
  <dc:creator>TAREK EL-ARABI</dc:creator>
  <dc:description/>
  <cp:keywords/>
  <dc:language>en-US</dc:language>
  <cp:lastModifiedBy>kropinsk</cp:lastModifiedBy>
  <cp:lastPrinted>2011-02-18T13:31:00Z</cp:lastPrinted>
  <dcterms:modified xsi:type="dcterms:W3CDTF">2012-12-06T15:45:00Z</dcterms:modified>
  <cp:revision>5</cp:revision>
  <dc:subject/>
  <dc:title>3</dc:title>
</cp:coreProperties>
</file>